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2B85CE" w14:textId="6236EDDD" w:rsidR="00857D26" w:rsidRPr="001225B0" w:rsidRDefault="00857D26" w:rsidP="001225B0">
      <w:pPr>
        <w:tabs>
          <w:tab w:val="left" w:pos="870"/>
        </w:tabs>
        <w:rPr>
          <w:rFonts w:ascii="Times New Roman" w:hAnsi="Times New Roman" w:cs="Times New Roman" w:hint="eastAsia"/>
          <w:bCs/>
          <w:sz w:val="22"/>
        </w:rPr>
      </w:pPr>
      <w:r w:rsidRPr="001225B0">
        <w:rPr>
          <w:rFonts w:ascii="Times New Roman" w:hAnsi="Times New Roman" w:cs="Times New Roman"/>
          <w:bCs/>
          <w:sz w:val="22"/>
        </w:rPr>
        <w:t xml:space="preserve">Supplemental </w:t>
      </w:r>
      <w:r w:rsidR="00977B6C" w:rsidRPr="001225B0">
        <w:rPr>
          <w:rFonts w:ascii="Times New Roman" w:hAnsi="Times New Roman" w:cs="Times New Roman"/>
          <w:bCs/>
          <w:sz w:val="22"/>
        </w:rPr>
        <w:t>T</w:t>
      </w:r>
      <w:r w:rsidRPr="001225B0">
        <w:rPr>
          <w:rFonts w:ascii="Times New Roman" w:hAnsi="Times New Roman" w:cs="Times New Roman"/>
          <w:bCs/>
          <w:sz w:val="22"/>
        </w:rPr>
        <w:t xml:space="preserve">able. </w:t>
      </w:r>
      <w:r w:rsidR="00787A65" w:rsidRPr="001225B0">
        <w:rPr>
          <w:rFonts w:ascii="Times New Roman" w:hAnsi="Times New Roman" w:cs="Times New Roman"/>
          <w:iCs/>
          <w:sz w:val="22"/>
        </w:rPr>
        <w:t>Comparison of 3 groups</w:t>
      </w:r>
      <w:r w:rsidR="00787A65" w:rsidRPr="001225B0"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 for </w:t>
      </w:r>
      <w:r w:rsidR="00787A65" w:rsidRPr="001225B0">
        <w:rPr>
          <w:rFonts w:ascii="Times New Roman" w:hAnsi="Times New Roman" w:cs="Times New Roman"/>
        </w:rPr>
        <w:t xml:space="preserve">MDS-UPDRS part II and III </w:t>
      </w:r>
      <w:proofErr w:type="spellStart"/>
      <w:r w:rsidR="00787A65" w:rsidRPr="001225B0">
        <w:rPr>
          <w:rFonts w:ascii="Times New Roman" w:hAnsi="Times New Roman" w:cs="Times New Roman"/>
        </w:rPr>
        <w:t>subscores</w:t>
      </w:r>
      <w:proofErr w:type="spellEnd"/>
    </w:p>
    <w:tbl>
      <w:tblPr>
        <w:tblW w:w="5174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3"/>
        <w:gridCol w:w="3387"/>
        <w:gridCol w:w="1309"/>
        <w:gridCol w:w="1310"/>
        <w:gridCol w:w="1310"/>
        <w:gridCol w:w="880"/>
      </w:tblGrid>
      <w:tr w:rsidR="00857D26" w:rsidRPr="001225B0" w14:paraId="40CD32F8" w14:textId="77777777" w:rsidTr="00DE0694">
        <w:trPr>
          <w:trHeight w:val="60"/>
          <w:jc w:val="center"/>
        </w:trPr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6339B6" w14:textId="77777777" w:rsidR="00857D26" w:rsidRPr="001225B0" w:rsidRDefault="00857D26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A9B5A4" w14:textId="77777777" w:rsidR="00857D26" w:rsidRPr="001225B0" w:rsidRDefault="00857D26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AA02BB" w14:textId="33DDFEEA" w:rsidR="00857D26" w:rsidRPr="001225B0" w:rsidRDefault="00857D26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aseline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37BBF1" w14:textId="037CB0E2" w:rsidR="00857D26" w:rsidRPr="001225B0" w:rsidRDefault="00857D26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 months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31D7B3" w14:textId="1E24F59B" w:rsidR="00857D26" w:rsidRPr="001225B0" w:rsidRDefault="00857D26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 months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2CF558" w14:textId="4AE4AC58" w:rsidR="00857D26" w:rsidRPr="001225B0" w:rsidRDefault="00857D26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p-value</w:t>
            </w:r>
          </w:p>
        </w:tc>
      </w:tr>
      <w:tr w:rsidR="00A2765A" w:rsidRPr="001225B0" w14:paraId="6083D66E" w14:textId="77777777" w:rsidTr="00DE0694">
        <w:trPr>
          <w:trHeight w:val="60"/>
          <w:jc w:val="center"/>
        </w:trPr>
        <w:tc>
          <w:tcPr>
            <w:tcW w:w="3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AB6D9" w14:textId="77777777" w:rsidR="00A2765A" w:rsidRPr="001225B0" w:rsidRDefault="00A2765A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9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717B4" w14:textId="77777777" w:rsidR="00787A65" w:rsidRPr="001225B0" w:rsidRDefault="00A2765A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DS-UPDRS part II</w:t>
            </w:r>
            <w:r w:rsidR="00787A65"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, III</w:t>
            </w: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57B5721B" w14:textId="4CF82FEA" w:rsidR="00A2765A" w:rsidRPr="001225B0" w:rsidRDefault="001225B0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  <w:r w:rsidR="00A2765A"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ubscores</w:t>
            </w:r>
            <w:proofErr w:type="spellEnd"/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75664" w14:textId="22517752" w:rsidR="00A2765A" w:rsidRPr="001225B0" w:rsidRDefault="00BD2A2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n (SD)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A1956" w14:textId="0B505A6F" w:rsidR="00A2765A" w:rsidRPr="001225B0" w:rsidRDefault="00BD2A2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n (SD)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ADE5E" w14:textId="2C97D703" w:rsidR="00A2765A" w:rsidRPr="001225B0" w:rsidRDefault="00BD2A2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n (SD)</w:t>
            </w:r>
          </w:p>
        </w:tc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1AC18" w14:textId="1E5C6D96" w:rsidR="00A2765A" w:rsidRPr="001225B0" w:rsidRDefault="00A2765A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062F57" w:rsidRPr="001225B0" w14:paraId="2E6FC8CA" w14:textId="77777777" w:rsidTr="00BD2A27">
        <w:trPr>
          <w:trHeight w:val="375"/>
          <w:jc w:val="center"/>
        </w:trPr>
        <w:tc>
          <w:tcPr>
            <w:tcW w:w="3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1F44" w14:textId="77777777" w:rsidR="00A2765A" w:rsidRPr="001225B0" w:rsidRDefault="00A2765A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92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A3D5C" w14:textId="77777777" w:rsidR="00A2765A" w:rsidRPr="001225B0" w:rsidRDefault="00A2765A" w:rsidP="00A276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eech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00BB19" w14:textId="4EFF3704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 (0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16B5A1" w14:textId="3EA73092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 (0.5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42AB97" w14:textId="27325FAA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 (0.7)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Pr="001225B0">
              <w:rPr>
                <w:rFonts w:ascii="Segoe UI Symbol" w:eastAsia="ＭＳ Ｐゴシック" w:hAnsi="Segoe UI Symbol" w:cs="Segoe UI Symbol"/>
                <w:kern w:val="0"/>
                <w:sz w:val="22"/>
                <w:vertAlign w:val="superscript"/>
              </w:rPr>
              <w:t>♱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DB258" w14:textId="1600697D" w:rsidR="00A2765A" w:rsidRPr="001225B0" w:rsidRDefault="00A2765A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225B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0</w:t>
            </w:r>
            <w:r w:rsidR="00BD2A27" w:rsidRPr="001225B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5</w:t>
            </w:r>
          </w:p>
        </w:tc>
      </w:tr>
      <w:tr w:rsidR="00062F57" w:rsidRPr="001225B0" w14:paraId="3431C093" w14:textId="77777777" w:rsidTr="00BD2A27">
        <w:trPr>
          <w:trHeight w:val="375"/>
          <w:jc w:val="center"/>
        </w:trPr>
        <w:tc>
          <w:tcPr>
            <w:tcW w:w="3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649A" w14:textId="77777777" w:rsidR="00A2765A" w:rsidRPr="001225B0" w:rsidRDefault="00A2765A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192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14E00" w14:textId="77777777" w:rsidR="00A2765A" w:rsidRPr="001225B0" w:rsidRDefault="00A2765A" w:rsidP="00A276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tting out of bed, car or deep chai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7A18C3" w14:textId="7FCB3EA3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8 (0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14C49C" w14:textId="0100E2DA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 (0.7)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C7715D" w14:textId="65215C09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 (0.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4A458" w14:textId="3E38CA72" w:rsidR="00A2765A" w:rsidRPr="001225B0" w:rsidRDefault="00A2765A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225B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0</w:t>
            </w:r>
            <w:r w:rsidR="00BD2A27" w:rsidRPr="001225B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8</w:t>
            </w:r>
          </w:p>
        </w:tc>
      </w:tr>
      <w:tr w:rsidR="00062F57" w:rsidRPr="001225B0" w14:paraId="14F4DB9A" w14:textId="77777777" w:rsidTr="00BD2A27">
        <w:trPr>
          <w:trHeight w:val="375"/>
          <w:jc w:val="center"/>
        </w:trPr>
        <w:tc>
          <w:tcPr>
            <w:tcW w:w="33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A3F0" w14:textId="3F304D9E" w:rsidR="00A2765A" w:rsidRPr="001225B0" w:rsidRDefault="00BD2A2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929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F148B" w14:textId="49BD568B" w:rsidR="00A2765A" w:rsidRPr="001225B0" w:rsidRDefault="00BD2A27" w:rsidP="00A2765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hAnsi="Times New Roman" w:cs="Times New Roman"/>
              </w:rPr>
              <w:t>Rigidity, neck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A3D0C4" w14:textId="02A05822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7 (0.7)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8CD8DA" w14:textId="29FF7DF8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 (0.7)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**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680162" w14:textId="49F3E78C" w:rsidR="00A2765A" w:rsidRPr="001225B0" w:rsidRDefault="00062F57" w:rsidP="00A2765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7 (1.0)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 xml:space="preserve"> </w:t>
            </w:r>
            <w:r w:rsidRPr="001225B0">
              <w:rPr>
                <w:rFonts w:ascii="Segoe UI Symbol" w:eastAsia="ＭＳ Ｐゴシック" w:hAnsi="Segoe UI Symbol" w:cs="Segoe UI Symbol"/>
                <w:kern w:val="0"/>
                <w:sz w:val="22"/>
                <w:vertAlign w:val="superscript"/>
              </w:rPr>
              <w:t>♱♱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9CC70" w14:textId="0148C650" w:rsidR="00A2765A" w:rsidRPr="001225B0" w:rsidRDefault="00BD2A27" w:rsidP="00BD2A2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1225B0">
              <w:rPr>
                <w:rFonts w:ascii="Times New Roman" w:eastAsia="ＭＳ 明朝" w:hAnsi="Times New Roman" w:cs="Times New Roman"/>
                <w:kern w:val="0"/>
                <w:szCs w:val="21"/>
              </w:rPr>
              <w:t>&lt;</w:t>
            </w:r>
            <w:r w:rsidR="00A2765A" w:rsidRPr="001225B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.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Cs w:val="21"/>
              </w:rPr>
              <w:t>001</w:t>
            </w:r>
          </w:p>
        </w:tc>
      </w:tr>
      <w:tr w:rsidR="00DE0694" w:rsidRPr="001225B0" w14:paraId="46A8E58C" w14:textId="77777777" w:rsidTr="00DE0694">
        <w:trPr>
          <w:trHeight w:val="39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FF1E6" w14:textId="77777777" w:rsidR="00062F57" w:rsidRPr="001225B0" w:rsidRDefault="00062F57" w:rsidP="00062F5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i/>
                <w:kern w:val="0"/>
                <w:sz w:val="22"/>
              </w:rPr>
              <w:t>p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-value is </w:t>
            </w:r>
            <w:proofErr w:type="spellStart"/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Freadman’s</w:t>
            </w:r>
            <w:proofErr w:type="spellEnd"/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test.</w:t>
            </w:r>
          </w:p>
          <w:p w14:paraId="57DBC328" w14:textId="77777777" w:rsidR="001225B0" w:rsidRPr="001225B0" w:rsidRDefault="00062F57" w:rsidP="00062F57">
            <w:pPr>
              <w:tabs>
                <w:tab w:val="left" w:pos="870"/>
              </w:tabs>
              <w:rPr>
                <w:rFonts w:ascii="Times New Roman" w:hAnsi="Times New Roman" w:cs="Times New Roman"/>
                <w:sz w:val="22"/>
              </w:rPr>
            </w:pPr>
            <w:r w:rsidRPr="001225B0">
              <w:rPr>
                <w:rFonts w:ascii="Times New Roman" w:hAnsi="Times New Roman" w:cs="Times New Roman"/>
                <w:sz w:val="22"/>
              </w:rPr>
              <w:t>Bonferroni’s-type multiple comparison analysis.</w:t>
            </w:r>
          </w:p>
          <w:p w14:paraId="4C572811" w14:textId="144E0B64" w:rsidR="00062F57" w:rsidRPr="001225B0" w:rsidRDefault="00062F57" w:rsidP="001225B0">
            <w:pPr>
              <w:tabs>
                <w:tab w:val="left" w:pos="870"/>
              </w:tabs>
              <w:rPr>
                <w:rFonts w:ascii="Times New Roman" w:hAnsi="Times New Roman" w:cs="Times New Roman"/>
                <w:sz w:val="22"/>
              </w:rPr>
            </w:pP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Baseline – 3 months:*p</w:t>
            </w:r>
            <w:r w:rsidRPr="001225B0">
              <w:rPr>
                <w:rFonts w:ascii="ＭＳ 明朝" w:eastAsia="ＭＳ 明朝" w:hAnsi="ＭＳ 明朝" w:cs="ＭＳ 明朝" w:hint="eastAsia"/>
              </w:rPr>
              <w:t>≦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6, **p</w:t>
            </w:r>
            <w:r w:rsidRPr="001225B0">
              <w:rPr>
                <w:rFonts w:ascii="ＭＳ 明朝" w:eastAsia="ＭＳ 明朝" w:hAnsi="ＭＳ 明朝" w:cs="ＭＳ 明朝" w:hint="eastAsia"/>
              </w:rPr>
              <w:t>≦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03, Baseline – 6 months: </w:t>
            </w:r>
            <w:r w:rsidRPr="001225B0">
              <w:rPr>
                <w:rFonts w:ascii="Segoe UI Symbol" w:eastAsia="ＭＳ Ｐゴシック" w:hAnsi="Segoe UI Symbol" w:cs="Segoe UI Symbol"/>
                <w:kern w:val="0"/>
                <w:sz w:val="22"/>
                <w:vertAlign w:val="superscript"/>
              </w:rPr>
              <w:t>♱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p</w:t>
            </w:r>
            <w:r w:rsidRPr="001225B0">
              <w:rPr>
                <w:rFonts w:ascii="ＭＳ 明朝" w:eastAsia="ＭＳ 明朝" w:hAnsi="ＭＳ 明朝" w:cs="ＭＳ 明朝" w:hint="eastAsia"/>
              </w:rPr>
              <w:t>≦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0.016, </w:t>
            </w:r>
            <w:r w:rsidRPr="001225B0">
              <w:rPr>
                <w:rFonts w:ascii="Segoe UI Symbol" w:eastAsia="ＭＳ Ｐゴシック" w:hAnsi="Segoe UI Symbol" w:cs="Segoe UI Symbol"/>
                <w:kern w:val="0"/>
                <w:sz w:val="22"/>
                <w:vertAlign w:val="superscript"/>
              </w:rPr>
              <w:t>♱♱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p</w:t>
            </w:r>
            <w:r w:rsidRPr="001225B0">
              <w:rPr>
                <w:rFonts w:ascii="ＭＳ 明朝" w:eastAsia="ＭＳ 明朝" w:hAnsi="ＭＳ 明朝" w:cs="ＭＳ 明朝" w:hint="eastAsia"/>
              </w:rPr>
              <w:t>≦</w:t>
            </w:r>
            <w:r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  <w:r w:rsidR="001225B0" w:rsidRPr="001225B0">
              <w:rPr>
                <w:rFonts w:ascii="Times New Roman" w:eastAsia="ＭＳ Ｐゴシック" w:hAnsi="Times New Roman" w:cs="Times New Roman"/>
                <w:kern w:val="0"/>
                <w:sz w:val="22"/>
              </w:rPr>
              <w:t>.</w:t>
            </w:r>
          </w:p>
        </w:tc>
      </w:tr>
    </w:tbl>
    <w:p w14:paraId="59B65E98" w14:textId="77777777" w:rsidR="00746783" w:rsidRPr="001225B0" w:rsidRDefault="00746783" w:rsidP="006F0DD0">
      <w:pPr>
        <w:tabs>
          <w:tab w:val="left" w:pos="870"/>
        </w:tabs>
        <w:rPr>
          <w:rFonts w:ascii="Times New Roman" w:hAnsi="Times New Roman" w:cs="Times New Roman"/>
          <w:sz w:val="22"/>
        </w:rPr>
      </w:pPr>
    </w:p>
    <w:sectPr w:rsidR="00746783" w:rsidRPr="001225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832BF4" w14:textId="77777777" w:rsidR="00F95714" w:rsidRDefault="00F95714" w:rsidP="00857D26">
      <w:r>
        <w:separator/>
      </w:r>
    </w:p>
  </w:endnote>
  <w:endnote w:type="continuationSeparator" w:id="0">
    <w:p w14:paraId="76E88789" w14:textId="77777777" w:rsidR="00F95714" w:rsidRDefault="00F95714" w:rsidP="00857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9289D" w14:textId="77777777" w:rsidR="00F95714" w:rsidRDefault="00F95714" w:rsidP="00857D26">
      <w:r>
        <w:separator/>
      </w:r>
    </w:p>
  </w:footnote>
  <w:footnote w:type="continuationSeparator" w:id="0">
    <w:p w14:paraId="666069CF" w14:textId="77777777" w:rsidR="00F95714" w:rsidRDefault="00F95714" w:rsidP="00857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65A"/>
    <w:rsid w:val="00062F57"/>
    <w:rsid w:val="000632C2"/>
    <w:rsid w:val="000F378E"/>
    <w:rsid w:val="001225B0"/>
    <w:rsid w:val="00157D8D"/>
    <w:rsid w:val="00157EA4"/>
    <w:rsid w:val="001B6598"/>
    <w:rsid w:val="00206353"/>
    <w:rsid w:val="002B7373"/>
    <w:rsid w:val="003D0A83"/>
    <w:rsid w:val="00422512"/>
    <w:rsid w:val="004B4602"/>
    <w:rsid w:val="004B6437"/>
    <w:rsid w:val="004E2962"/>
    <w:rsid w:val="00540B51"/>
    <w:rsid w:val="00554FD1"/>
    <w:rsid w:val="005C008B"/>
    <w:rsid w:val="005E35E7"/>
    <w:rsid w:val="006A374C"/>
    <w:rsid w:val="006B4860"/>
    <w:rsid w:val="006F0DD0"/>
    <w:rsid w:val="00732947"/>
    <w:rsid w:val="00744831"/>
    <w:rsid w:val="00746783"/>
    <w:rsid w:val="00787A65"/>
    <w:rsid w:val="007E6E62"/>
    <w:rsid w:val="008121CE"/>
    <w:rsid w:val="008308CF"/>
    <w:rsid w:val="00832DF7"/>
    <w:rsid w:val="00840142"/>
    <w:rsid w:val="00857D26"/>
    <w:rsid w:val="00977B6C"/>
    <w:rsid w:val="00A2765A"/>
    <w:rsid w:val="00AE40EE"/>
    <w:rsid w:val="00B40EF4"/>
    <w:rsid w:val="00B55091"/>
    <w:rsid w:val="00BA1B33"/>
    <w:rsid w:val="00BD2A27"/>
    <w:rsid w:val="00C058A5"/>
    <w:rsid w:val="00C60644"/>
    <w:rsid w:val="00DE0694"/>
    <w:rsid w:val="00F95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2A70AF"/>
  <w15:chartTrackingRefBased/>
  <w15:docId w15:val="{23EECFB0-0990-49D8-9D8A-58FCF1227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D2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7D26"/>
  </w:style>
  <w:style w:type="paragraph" w:styleId="a5">
    <w:name w:val="footer"/>
    <w:basedOn w:val="a"/>
    <w:link w:val="a6"/>
    <w:uiPriority w:val="99"/>
    <w:unhideWhenUsed/>
    <w:rsid w:val="00857D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7D26"/>
  </w:style>
  <w:style w:type="paragraph" w:styleId="a7">
    <w:name w:val="Balloon Text"/>
    <w:basedOn w:val="a"/>
    <w:link w:val="a8"/>
    <w:uiPriority w:val="99"/>
    <w:semiHidden/>
    <w:unhideWhenUsed/>
    <w:rsid w:val="00C058A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058A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840142"/>
    <w:pPr>
      <w:ind w:leftChars="400" w:left="840"/>
    </w:pPr>
  </w:style>
  <w:style w:type="table" w:styleId="aa">
    <w:name w:val="Table Grid"/>
    <w:basedOn w:val="a1"/>
    <w:uiPriority w:val="39"/>
    <w:rsid w:val="00787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92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岡 伸助</dc:creator>
  <cp:keywords/>
  <dc:description/>
  <cp:lastModifiedBy>Owner</cp:lastModifiedBy>
  <cp:revision>4</cp:revision>
  <cp:lastPrinted>2020-10-14T09:39:00Z</cp:lastPrinted>
  <dcterms:created xsi:type="dcterms:W3CDTF">2020-11-16T16:57:00Z</dcterms:created>
  <dcterms:modified xsi:type="dcterms:W3CDTF">2020-11-16T17:12:00Z</dcterms:modified>
</cp:coreProperties>
</file>